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5D824" w14:textId="6869094C" w:rsidR="00AE3426" w:rsidRDefault="00AE3426" w:rsidP="00AE3426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9B24DF6" wp14:editId="29882E68">
            <wp:extent cx="5746750" cy="3384550"/>
            <wp:effectExtent l="0" t="0" r="635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/>
          <w:sz w:val="20"/>
          <w:szCs w:val="20"/>
          <w:lang w:val="en-US"/>
        </w:rPr>
        <w:t>Figure S1: Distribution of activin high and activin low expressing tumors by tumor stage illustrating the inverse correlation of activin with UICC tumor stage</w:t>
      </w:r>
    </w:p>
    <w:p w14:paraId="138DA580" w14:textId="77777777" w:rsidR="00EC4157" w:rsidRDefault="00EC4157"/>
    <w:sectPr w:rsidR="00EC4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95"/>
    <w:rsid w:val="00123C95"/>
    <w:rsid w:val="00AE3426"/>
    <w:rsid w:val="00EC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9626B-50EE-4676-93F5-F0EE28DD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34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9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dacher, Jonas</dc:creator>
  <cp:keywords/>
  <dc:description/>
  <cp:lastModifiedBy>Staudacher, Jonas</cp:lastModifiedBy>
  <cp:revision>2</cp:revision>
  <dcterms:created xsi:type="dcterms:W3CDTF">2022-08-01T08:45:00Z</dcterms:created>
  <dcterms:modified xsi:type="dcterms:W3CDTF">2022-08-01T08:45:00Z</dcterms:modified>
</cp:coreProperties>
</file>